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631E3F" w14:textId="34608C67" w:rsidR="002D016E" w:rsidRDefault="002D016E" w:rsidP="008E7FD5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7058015C" wp14:editId="2B197852">
            <wp:extent cx="5277484" cy="21678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198" cy="2169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50E954" w14:textId="73CB143C" w:rsidR="002D016E" w:rsidRPr="00670AF4" w:rsidRDefault="002D016E" w:rsidP="002D016E">
      <w:pPr>
        <w:spacing w:after="12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AF4">
        <w:rPr>
          <w:rFonts w:ascii="Times New Roman" w:eastAsia="SimSun" w:hAnsi="Times New Roman" w:cs="Times New Roman"/>
          <w:b/>
          <w:bCs/>
          <w:sz w:val="24"/>
          <w:szCs w:val="24"/>
          <w:lang w:val="it-IT" w:eastAsia="it-IT"/>
        </w:rPr>
        <w:t xml:space="preserve">Supplementary Figure </w:t>
      </w:r>
      <w:r w:rsidR="00352FFA">
        <w:rPr>
          <w:rFonts w:ascii="Times New Roman" w:eastAsia="SimSun" w:hAnsi="Times New Roman" w:cs="Times New Roman"/>
          <w:b/>
          <w:bCs/>
          <w:sz w:val="24"/>
          <w:szCs w:val="24"/>
          <w:lang w:val="it-IT" w:eastAsia="it-IT"/>
        </w:rPr>
        <w:t>1</w:t>
      </w:r>
      <w:r w:rsidRPr="00670AF4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: Analysis of the </w:t>
      </w:r>
      <w:r w:rsidR="00687EC1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CD26 expression level at different time points (24h, 48h, and 72h) after </w:t>
      </w:r>
      <w:r w:rsidR="008F2E54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immobilized </w:t>
      </w:r>
      <w:r w:rsidR="00687EC1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anti-CD3 </w:t>
      </w:r>
      <w:proofErr w:type="spellStart"/>
      <w:r w:rsidR="00687EC1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mAb</w:t>
      </w:r>
      <w:proofErr w:type="spellEnd"/>
      <w:r w:rsidR="00687EC1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stimulation. </w:t>
      </w:r>
    </w:p>
    <w:p w14:paraId="112DAD25" w14:textId="00DAABC8" w:rsidR="002D016E" w:rsidRDefault="00ED32CB">
      <w:pP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  <w:r w:rsidRPr="00ED32CB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After the isolation of mononuclear cells by </w:t>
      </w:r>
      <w:proofErr w:type="spellStart"/>
      <w:r w:rsidRPr="00ED32CB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Ficoll</w:t>
      </w:r>
      <w:proofErr w:type="spellEnd"/>
      <w:r w:rsidRPr="00ED32CB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, monocytes were removed by cell adhesion</w:t>
      </w:r>
      <w:r w:rsidR="008E7FD5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.</w:t>
      </w:r>
      <w:r w:rsidRPr="00ED32CB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8E7FD5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L</w:t>
      </w:r>
      <w:r w:rsidRPr="00ED32CB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ymphocytes</w:t>
      </w:r>
      <w: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 were </w:t>
      </w:r>
      <w:r w:rsidR="008E7FD5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collected from suspensions and </w:t>
      </w:r>
      <w: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stimulated </w:t>
      </w:r>
      <w:r w:rsidR="008E7FD5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with immobilized </w:t>
      </w:r>
      <w: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anti-CD3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mAb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 for 24h, 48h, or 72h</w:t>
      </w:r>
      <w:r w:rsidR="008E7FD5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8E7FD5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he CD26 expression level was measured at indicated time points</w:t>
      </w:r>
      <w:r w:rsidR="008E7FD5" w:rsidRPr="008E7FD5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8E7FD5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by flow cytometry</w:t>
      </w:r>
      <w: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.</w:t>
      </w:r>
    </w:p>
    <w:p w14:paraId="5FFCD64B" w14:textId="01B5F5C2" w:rsidR="00352FFA" w:rsidRDefault="00352FFA">
      <w:pP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3CA1D1BE" w14:textId="26F83DB2" w:rsidR="00352FFA" w:rsidRDefault="00352FFA">
      <w:pP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1C638DB7" w14:textId="324053DD" w:rsidR="00352FFA" w:rsidRDefault="00352FFA">
      <w:pP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291E25AC" w14:textId="77777777" w:rsidR="00352FFA" w:rsidRDefault="00352FFA" w:rsidP="00352FFA">
      <w:pPr>
        <w:rPr>
          <w:noProof/>
        </w:rPr>
      </w:pPr>
      <w:r>
        <w:rPr>
          <w:noProof/>
        </w:rPr>
        <w:drawing>
          <wp:inline distT="0" distB="0" distL="0" distR="0" wp14:anchorId="1E28BDAC" wp14:editId="1C0125BC">
            <wp:extent cx="5835650" cy="1783572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314" cy="17898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98129A" w14:textId="77777777" w:rsidR="00352FFA" w:rsidRPr="00670AF4" w:rsidRDefault="00352FFA" w:rsidP="00352FFA">
      <w:pPr>
        <w:spacing w:after="12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AF4">
        <w:rPr>
          <w:rFonts w:ascii="Times New Roman" w:eastAsia="SimSun" w:hAnsi="Times New Roman" w:cs="Times New Roman"/>
          <w:b/>
          <w:bCs/>
          <w:sz w:val="24"/>
          <w:szCs w:val="24"/>
          <w:lang w:val="it-IT" w:eastAsia="it-IT"/>
        </w:rPr>
        <w:t xml:space="preserve">Supplementary Figure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val="it-IT" w:eastAsia="it-IT"/>
        </w:rPr>
        <w:t>2</w:t>
      </w:r>
      <w:r w:rsidRPr="00670AF4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: Analysis of the survival rate of lymphocytes after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immobilized anti-CD3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mAb</w:t>
      </w:r>
      <w:proofErr w:type="spellEnd"/>
      <w:r w:rsidRPr="00670AF4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stimulation using FITC-Annexin V/PI Assay. </w:t>
      </w:r>
    </w:p>
    <w:p w14:paraId="590E4CA0" w14:textId="77777777" w:rsidR="00352FFA" w:rsidRPr="00670AF4" w:rsidRDefault="00352FFA" w:rsidP="00352FFA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AF4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(A)The lymphocytes were collected at 72 h after </w:t>
      </w:r>
      <w:r w:rsidRPr="008E7FD5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immobilized anti-CD3 </w:t>
      </w:r>
      <w:proofErr w:type="spellStart"/>
      <w:r w:rsidRPr="008E7FD5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mAb</w:t>
      </w:r>
      <w:proofErr w:type="spellEnd"/>
      <w:r w:rsidRPr="00670AF4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670AF4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stimulation or PBS treatment. The cell survival rate</w:t>
      </w:r>
      <w: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0E68B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was</w:t>
      </w:r>
      <w: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 analyzed by flow cytometry after </w:t>
      </w:r>
      <w:r w:rsidRPr="000E68B7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FITC-Annexin V/PI </w:t>
      </w:r>
      <w:r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staining</w:t>
      </w:r>
      <w:r w:rsidRPr="00670AF4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 xml:space="preserve">. Data are shown as mean value ± SD of five separated experiments. </w:t>
      </w:r>
    </w:p>
    <w:p w14:paraId="149E7630" w14:textId="3065F003" w:rsidR="00352FFA" w:rsidRDefault="00352FFA" w:rsidP="00352FFA">
      <w:pPr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  <w:r w:rsidRPr="00670AF4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(B)</w:t>
      </w:r>
      <w:r w:rsidR="006B77C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The d</w:t>
      </w:r>
      <w:r w:rsidRPr="00670AF4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ata shown is a typical representative of five experiments.</w:t>
      </w:r>
    </w:p>
    <w:p w14:paraId="68DE0978" w14:textId="77777777" w:rsidR="00352FFA" w:rsidRDefault="00352FFA">
      <w:pPr>
        <w:rPr>
          <w:noProof/>
        </w:rPr>
      </w:pPr>
    </w:p>
    <w:p w14:paraId="3B327204" w14:textId="194CD547" w:rsidR="0022670D" w:rsidRDefault="0022670D" w:rsidP="002D016E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3D961F47" w14:textId="77777777" w:rsidR="00567839" w:rsidRPr="008D0446" w:rsidRDefault="00567839" w:rsidP="00BA77C5">
      <w:pPr>
        <w:spacing w:after="120" w:line="240" w:lineRule="auto"/>
        <w:contextualSpacing/>
        <w:jc w:val="both"/>
        <w:rPr>
          <w:rFonts w:ascii="Times New Roman" w:hAnsi="Times New Roman" w:cs="Times New Roman"/>
        </w:rPr>
      </w:pPr>
    </w:p>
    <w:sectPr w:rsidR="00567839" w:rsidRPr="008D0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A07DD8" w14:textId="77777777" w:rsidR="0085634F" w:rsidRDefault="0085634F" w:rsidP="008E7FD5">
      <w:pPr>
        <w:spacing w:after="0" w:line="240" w:lineRule="auto"/>
      </w:pPr>
      <w:r>
        <w:separator/>
      </w:r>
    </w:p>
  </w:endnote>
  <w:endnote w:type="continuationSeparator" w:id="0">
    <w:p w14:paraId="1CAED896" w14:textId="77777777" w:rsidR="0085634F" w:rsidRDefault="0085634F" w:rsidP="008E7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A29EAD" w14:textId="77777777" w:rsidR="0085634F" w:rsidRDefault="0085634F" w:rsidP="008E7FD5">
      <w:pPr>
        <w:spacing w:after="0" w:line="240" w:lineRule="auto"/>
      </w:pPr>
      <w:r>
        <w:separator/>
      </w:r>
    </w:p>
  </w:footnote>
  <w:footnote w:type="continuationSeparator" w:id="0">
    <w:p w14:paraId="0057403D" w14:textId="77777777" w:rsidR="0085634F" w:rsidRDefault="0085634F" w:rsidP="008E7F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E9456E"/>
    <w:multiLevelType w:val="multilevel"/>
    <w:tmpl w:val="8348E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312156F"/>
    <w:multiLevelType w:val="hybridMultilevel"/>
    <w:tmpl w:val="6C9C1354"/>
    <w:lvl w:ilvl="0" w:tplc="E1DEA4E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43A22E5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0E7CEC2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1690F46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344E81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F563F5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35491F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C48E9F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4C828A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432"/>
    <w:rsid w:val="000C077E"/>
    <w:rsid w:val="000E68B7"/>
    <w:rsid w:val="001468A5"/>
    <w:rsid w:val="00186EE6"/>
    <w:rsid w:val="001A429D"/>
    <w:rsid w:val="001F2639"/>
    <w:rsid w:val="00200125"/>
    <w:rsid w:val="002145D9"/>
    <w:rsid w:val="0022670D"/>
    <w:rsid w:val="0025440C"/>
    <w:rsid w:val="002936FC"/>
    <w:rsid w:val="002D016E"/>
    <w:rsid w:val="002D3F41"/>
    <w:rsid w:val="0030554F"/>
    <w:rsid w:val="00352FFA"/>
    <w:rsid w:val="00370DE9"/>
    <w:rsid w:val="00477D1D"/>
    <w:rsid w:val="004C1B98"/>
    <w:rsid w:val="005206AA"/>
    <w:rsid w:val="00567839"/>
    <w:rsid w:val="0059292B"/>
    <w:rsid w:val="005B7E27"/>
    <w:rsid w:val="005C3C52"/>
    <w:rsid w:val="005D1CB1"/>
    <w:rsid w:val="005D6F9A"/>
    <w:rsid w:val="005E5C0E"/>
    <w:rsid w:val="00670AF4"/>
    <w:rsid w:val="00687EC1"/>
    <w:rsid w:val="006B77C8"/>
    <w:rsid w:val="0070705A"/>
    <w:rsid w:val="00756F68"/>
    <w:rsid w:val="007E5F07"/>
    <w:rsid w:val="00815E91"/>
    <w:rsid w:val="00825BC6"/>
    <w:rsid w:val="0085634F"/>
    <w:rsid w:val="008D0446"/>
    <w:rsid w:val="008E2199"/>
    <w:rsid w:val="008E7FD5"/>
    <w:rsid w:val="008F2E54"/>
    <w:rsid w:val="0093329A"/>
    <w:rsid w:val="00961432"/>
    <w:rsid w:val="00991528"/>
    <w:rsid w:val="009A1992"/>
    <w:rsid w:val="00A00446"/>
    <w:rsid w:val="00A36FC2"/>
    <w:rsid w:val="00A46821"/>
    <w:rsid w:val="00A839B7"/>
    <w:rsid w:val="00AE544E"/>
    <w:rsid w:val="00B7236B"/>
    <w:rsid w:val="00B727EA"/>
    <w:rsid w:val="00BA77C5"/>
    <w:rsid w:val="00BC4152"/>
    <w:rsid w:val="00C226D1"/>
    <w:rsid w:val="00CB7F37"/>
    <w:rsid w:val="00D0478A"/>
    <w:rsid w:val="00D611FF"/>
    <w:rsid w:val="00DE3E1B"/>
    <w:rsid w:val="00DF0DBE"/>
    <w:rsid w:val="00E52AC6"/>
    <w:rsid w:val="00E90B67"/>
    <w:rsid w:val="00E944C8"/>
    <w:rsid w:val="00ED32CB"/>
    <w:rsid w:val="00FD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8C97EF"/>
  <w15:chartTrackingRefBased/>
  <w15:docId w15:val="{7860A7A8-0542-413E-AD38-7A5D47DB1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70AF4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3055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0554F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E7F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E7FD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E7FD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E7FD5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3329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3329A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93329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3329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3329A"/>
    <w:rPr>
      <w:b/>
      <w:bCs/>
      <w:sz w:val="20"/>
      <w:szCs w:val="20"/>
    </w:rPr>
  </w:style>
  <w:style w:type="character" w:customStyle="1" w:styleId="kgnlhe">
    <w:name w:val="kgnlhe"/>
    <w:basedOn w:val="a0"/>
    <w:rsid w:val="00E90B67"/>
  </w:style>
  <w:style w:type="paragraph" w:customStyle="1" w:styleId="dshmm">
    <w:name w:val="dshmm"/>
    <w:basedOn w:val="a"/>
    <w:rsid w:val="00E90B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tfg0">
    <w:name w:val="mtfg0"/>
    <w:basedOn w:val="a0"/>
    <w:rsid w:val="00E90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41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86558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li</dc:creator>
  <cp:keywords/>
  <dc:description/>
  <cp:lastModifiedBy>Fan</cp:lastModifiedBy>
  <cp:revision>2</cp:revision>
  <dcterms:created xsi:type="dcterms:W3CDTF">2020-12-12T19:33:00Z</dcterms:created>
  <dcterms:modified xsi:type="dcterms:W3CDTF">2020-12-12T19:33:00Z</dcterms:modified>
</cp:coreProperties>
</file>